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C887" w14:textId="32F4CCC5" w:rsidR="007D0E17" w:rsidRPr="00600463" w:rsidRDefault="004E1076" w:rsidP="007D0E17">
      <w:pPr>
        <w:spacing w:after="0" w:line="240" w:lineRule="auto"/>
        <w:rPr>
          <w:rFonts w:ascii="Arial" w:hAnsi="Arial" w:cs="Arial"/>
          <w:b/>
          <w:bCs/>
        </w:rPr>
      </w:pPr>
      <w:r w:rsidRPr="00600463">
        <w:rPr>
          <w:rFonts w:ascii="Arial" w:hAnsi="Arial" w:cs="Arial"/>
          <w:b/>
          <w:bCs/>
        </w:rPr>
        <w:t xml:space="preserve">Supplemental </w:t>
      </w:r>
      <w:r w:rsidR="002F3CC5">
        <w:rPr>
          <w:rFonts w:ascii="Arial" w:hAnsi="Arial" w:cs="Arial"/>
          <w:b/>
          <w:bCs/>
        </w:rPr>
        <w:t xml:space="preserve">1 </w:t>
      </w:r>
      <w:r w:rsidR="007D0E17" w:rsidRPr="00600463">
        <w:rPr>
          <w:rFonts w:ascii="Arial" w:hAnsi="Arial" w:cs="Arial"/>
          <w:b/>
          <w:bCs/>
        </w:rPr>
        <w:t>Tabl</w:t>
      </w:r>
      <w:r w:rsidR="002F3CC5">
        <w:rPr>
          <w:rFonts w:ascii="Arial" w:hAnsi="Arial" w:cs="Arial"/>
          <w:b/>
          <w:bCs/>
        </w:rPr>
        <w:t>e</w:t>
      </w:r>
      <w:r w:rsidR="007D0E17" w:rsidRPr="00600463">
        <w:rPr>
          <w:rFonts w:ascii="Arial" w:hAnsi="Arial" w:cs="Arial"/>
          <w:b/>
          <w:bCs/>
        </w:rPr>
        <w:t xml:space="preserve">. </w:t>
      </w:r>
      <w:r w:rsidR="002F3CC5" w:rsidRPr="00600463">
        <w:rPr>
          <w:rFonts w:ascii="Arial" w:hAnsi="Arial" w:cs="Arial"/>
          <w:b/>
          <w:bCs/>
        </w:rPr>
        <w:t>Sample Characteristics by First Deployers and 2+ Deployers within Component</w:t>
      </w:r>
    </w:p>
    <w:p w14:paraId="7B8E5663" w14:textId="77777777" w:rsidR="00600463" w:rsidRPr="000F6692" w:rsidRDefault="00600463" w:rsidP="007D0E1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1375" w:type="dxa"/>
        <w:tblLook w:val="04A0" w:firstRow="1" w:lastRow="0" w:firstColumn="1" w:lastColumn="0" w:noHBand="0" w:noVBand="1"/>
      </w:tblPr>
      <w:tblGrid>
        <w:gridCol w:w="3040"/>
        <w:gridCol w:w="1474"/>
        <w:gridCol w:w="1446"/>
        <w:gridCol w:w="1446"/>
        <w:gridCol w:w="1323"/>
        <w:gridCol w:w="1323"/>
        <w:gridCol w:w="1323"/>
      </w:tblGrid>
      <w:tr w:rsidR="007D0E17" w:rsidRPr="007D0E17" w14:paraId="240FEADB" w14:textId="77777777" w:rsidTr="00D22713">
        <w:tc>
          <w:tcPr>
            <w:tcW w:w="3040" w:type="dxa"/>
          </w:tcPr>
          <w:p w14:paraId="0A3AB7F1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bookmarkStart w:id="0" w:name="_Hlk86844760"/>
          </w:p>
        </w:tc>
        <w:tc>
          <w:tcPr>
            <w:tcW w:w="2920" w:type="dxa"/>
            <w:gridSpan w:val="2"/>
          </w:tcPr>
          <w:p w14:paraId="09AF4450" w14:textId="77777777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Active Duty</w:t>
            </w:r>
          </w:p>
        </w:tc>
        <w:tc>
          <w:tcPr>
            <w:tcW w:w="2769" w:type="dxa"/>
            <w:gridSpan w:val="2"/>
          </w:tcPr>
          <w:p w14:paraId="23DC678A" w14:textId="77777777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National Guard</w:t>
            </w:r>
          </w:p>
        </w:tc>
        <w:tc>
          <w:tcPr>
            <w:tcW w:w="2646" w:type="dxa"/>
            <w:gridSpan w:val="2"/>
          </w:tcPr>
          <w:p w14:paraId="597CCEA1" w14:textId="4C891F43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Reserve</w:t>
            </w:r>
          </w:p>
        </w:tc>
      </w:tr>
      <w:bookmarkEnd w:id="0"/>
      <w:tr w:rsidR="007D0E17" w:rsidRPr="007D0E17" w14:paraId="3D6D6DAF" w14:textId="77777777" w:rsidTr="00D22713">
        <w:tc>
          <w:tcPr>
            <w:tcW w:w="3040" w:type="dxa"/>
          </w:tcPr>
          <w:p w14:paraId="11B18A69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4" w:type="dxa"/>
          </w:tcPr>
          <w:p w14:paraId="39FF005A" w14:textId="77777777" w:rsidR="00B53C1A" w:rsidRPr="00D22713" w:rsidRDefault="007D0E17" w:rsidP="00B53C1A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First Deployers</w:t>
            </w:r>
          </w:p>
          <w:p w14:paraId="6317901F" w14:textId="6ADD1F11" w:rsidR="00B53C1A" w:rsidRPr="00D22713" w:rsidRDefault="00B53C1A" w:rsidP="00B53C1A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(N=386,283)</w:t>
            </w:r>
          </w:p>
        </w:tc>
        <w:tc>
          <w:tcPr>
            <w:tcW w:w="1446" w:type="dxa"/>
          </w:tcPr>
          <w:p w14:paraId="30B0D620" w14:textId="43D81EDF" w:rsidR="007D0E17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2+</w:t>
            </w:r>
            <w:r w:rsidR="007D0E17" w:rsidRPr="00D22713">
              <w:rPr>
                <w:rFonts w:ascii="Arial" w:hAnsi="Arial" w:cs="Arial"/>
              </w:rPr>
              <w:t xml:space="preserve"> Deployers</w:t>
            </w:r>
          </w:p>
          <w:p w14:paraId="1A00D506" w14:textId="7CB14501" w:rsidR="00B53C1A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(N=187,248)</w:t>
            </w:r>
          </w:p>
        </w:tc>
        <w:tc>
          <w:tcPr>
            <w:tcW w:w="1446" w:type="dxa"/>
          </w:tcPr>
          <w:p w14:paraId="217B31E7" w14:textId="77777777" w:rsidR="007D0E17" w:rsidRPr="00D22713" w:rsidRDefault="007D0E17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First Deployers</w:t>
            </w:r>
          </w:p>
          <w:p w14:paraId="2CF8FFE7" w14:textId="06CC1A3B" w:rsidR="00B53C1A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(N=152,539)</w:t>
            </w:r>
          </w:p>
        </w:tc>
        <w:tc>
          <w:tcPr>
            <w:tcW w:w="1323" w:type="dxa"/>
          </w:tcPr>
          <w:p w14:paraId="0EA0F773" w14:textId="55252681" w:rsidR="007D0E17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2+</w:t>
            </w:r>
            <w:r w:rsidR="007D0E17" w:rsidRPr="00D22713">
              <w:rPr>
                <w:rFonts w:ascii="Arial" w:hAnsi="Arial" w:cs="Arial"/>
              </w:rPr>
              <w:t xml:space="preserve"> Deployers</w:t>
            </w:r>
          </w:p>
          <w:p w14:paraId="677E07A6" w14:textId="503A3C13" w:rsidR="00B53C1A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(N=53,793)</w:t>
            </w:r>
          </w:p>
        </w:tc>
        <w:tc>
          <w:tcPr>
            <w:tcW w:w="1323" w:type="dxa"/>
          </w:tcPr>
          <w:p w14:paraId="02B5E310" w14:textId="77777777" w:rsidR="007D0E17" w:rsidRPr="00D22713" w:rsidRDefault="007D0E17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First Deployers</w:t>
            </w:r>
          </w:p>
          <w:p w14:paraId="68F85720" w14:textId="5086234D" w:rsidR="00B53C1A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(N=59,513)</w:t>
            </w:r>
          </w:p>
        </w:tc>
        <w:tc>
          <w:tcPr>
            <w:tcW w:w="1323" w:type="dxa"/>
          </w:tcPr>
          <w:p w14:paraId="36B8BE9C" w14:textId="0D43065F" w:rsidR="007D0E17" w:rsidRPr="00D22713" w:rsidRDefault="00B53C1A" w:rsidP="0031021C">
            <w:pPr>
              <w:jc w:val="center"/>
              <w:rPr>
                <w:rFonts w:ascii="Arial" w:hAnsi="Arial" w:cs="Arial"/>
              </w:rPr>
            </w:pPr>
            <w:r w:rsidRPr="00D22713">
              <w:rPr>
                <w:rFonts w:ascii="Arial" w:hAnsi="Arial" w:cs="Arial"/>
              </w:rPr>
              <w:t>2+</w:t>
            </w:r>
            <w:r w:rsidR="007D0E17" w:rsidRPr="00D22713">
              <w:rPr>
                <w:rFonts w:ascii="Arial" w:hAnsi="Arial" w:cs="Arial"/>
              </w:rPr>
              <w:t xml:space="preserve"> Deployers</w:t>
            </w:r>
          </w:p>
          <w:p w14:paraId="1A334F14" w14:textId="1F781E9C" w:rsidR="00B53C1A" w:rsidRPr="00D22713" w:rsidRDefault="00D22713" w:rsidP="003102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B53C1A" w:rsidRPr="00D22713">
              <w:rPr>
                <w:rFonts w:ascii="Arial" w:hAnsi="Arial" w:cs="Arial"/>
              </w:rPr>
              <w:t>N=21,554)</w:t>
            </w:r>
          </w:p>
        </w:tc>
      </w:tr>
      <w:tr w:rsidR="007D0E17" w:rsidRPr="007D0E17" w14:paraId="63E4E6BB" w14:textId="77777777" w:rsidTr="000F6692">
        <w:tc>
          <w:tcPr>
            <w:tcW w:w="3040" w:type="dxa"/>
            <w:vAlign w:val="center"/>
          </w:tcPr>
          <w:p w14:paraId="2A15ADFD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bookmarkStart w:id="1" w:name="_Hlk86841635"/>
            <w:r w:rsidRPr="007D0E17">
              <w:rPr>
                <w:rFonts w:ascii="Arial" w:hAnsi="Arial" w:cs="Arial"/>
                <w:b/>
                <w:bCs/>
              </w:rPr>
              <w:t xml:space="preserve">Age Category at </w:t>
            </w:r>
          </w:p>
          <w:p w14:paraId="1CC08D77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End of Index Deployment</w:t>
            </w:r>
          </w:p>
        </w:tc>
        <w:tc>
          <w:tcPr>
            <w:tcW w:w="1474" w:type="dxa"/>
            <w:vAlign w:val="center"/>
          </w:tcPr>
          <w:p w14:paraId="21FFDDCE" w14:textId="77777777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6" w:type="dxa"/>
            <w:vAlign w:val="center"/>
          </w:tcPr>
          <w:p w14:paraId="6FECFDED" w14:textId="77777777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6" w:type="dxa"/>
            <w:vAlign w:val="center"/>
          </w:tcPr>
          <w:p w14:paraId="71D661FC" w14:textId="77777777" w:rsidR="007D0E17" w:rsidRPr="007D0E17" w:rsidRDefault="007D0E17" w:rsidP="0031021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4879E82C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07CCC1EB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5538175B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</w:p>
        </w:tc>
      </w:tr>
      <w:bookmarkEnd w:id="1"/>
      <w:tr w:rsidR="007D0E17" w:rsidRPr="007D0E17" w14:paraId="4441751F" w14:textId="77777777" w:rsidTr="000F6692">
        <w:tc>
          <w:tcPr>
            <w:tcW w:w="3040" w:type="dxa"/>
            <w:vAlign w:val="center"/>
          </w:tcPr>
          <w:p w14:paraId="5F748A9E" w14:textId="765AAC7E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</w:rPr>
              <w:t xml:space="preserve">  </w:t>
            </w:r>
            <w:r w:rsidR="000F6692">
              <w:rPr>
                <w:rFonts w:ascii="Arial" w:hAnsi="Arial" w:cs="Arial"/>
              </w:rPr>
              <w:t>1</w:t>
            </w:r>
            <w:r w:rsidRPr="007D0E17">
              <w:rPr>
                <w:rFonts w:ascii="Arial" w:hAnsi="Arial" w:cs="Arial"/>
              </w:rPr>
              <w:t>8-24</w:t>
            </w:r>
          </w:p>
        </w:tc>
        <w:tc>
          <w:tcPr>
            <w:tcW w:w="1474" w:type="dxa"/>
            <w:vAlign w:val="center"/>
          </w:tcPr>
          <w:p w14:paraId="14F6C4D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02,884</w:t>
            </w:r>
          </w:p>
          <w:p w14:paraId="59E92B3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2.5%)</w:t>
            </w:r>
          </w:p>
        </w:tc>
        <w:tc>
          <w:tcPr>
            <w:tcW w:w="1446" w:type="dxa"/>
            <w:vAlign w:val="center"/>
          </w:tcPr>
          <w:p w14:paraId="612CAE8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2,233</w:t>
            </w:r>
          </w:p>
          <w:p w14:paraId="0A307C6A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2%)</w:t>
            </w:r>
          </w:p>
        </w:tc>
        <w:tc>
          <w:tcPr>
            <w:tcW w:w="1446" w:type="dxa"/>
            <w:vAlign w:val="center"/>
          </w:tcPr>
          <w:p w14:paraId="01219C4B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0,110</w:t>
            </w:r>
          </w:p>
          <w:p w14:paraId="01759C0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9.4%)</w:t>
            </w:r>
          </w:p>
        </w:tc>
        <w:tc>
          <w:tcPr>
            <w:tcW w:w="1323" w:type="dxa"/>
            <w:vAlign w:val="center"/>
          </w:tcPr>
          <w:p w14:paraId="17F0580C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541</w:t>
            </w:r>
          </w:p>
          <w:p w14:paraId="7A6E819C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.4%)</w:t>
            </w:r>
          </w:p>
        </w:tc>
        <w:tc>
          <w:tcPr>
            <w:tcW w:w="1323" w:type="dxa"/>
            <w:vAlign w:val="center"/>
          </w:tcPr>
          <w:p w14:paraId="7C6F268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9,313</w:t>
            </w:r>
          </w:p>
          <w:p w14:paraId="4F26245E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2.5%)</w:t>
            </w:r>
          </w:p>
        </w:tc>
        <w:tc>
          <w:tcPr>
            <w:tcW w:w="1323" w:type="dxa"/>
            <w:vAlign w:val="center"/>
          </w:tcPr>
          <w:p w14:paraId="054E18D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67</w:t>
            </w:r>
          </w:p>
          <w:p w14:paraId="201AEEA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.8%)</w:t>
            </w:r>
          </w:p>
        </w:tc>
      </w:tr>
      <w:tr w:rsidR="007D0E17" w:rsidRPr="007D0E17" w14:paraId="731BEE4C" w14:textId="77777777" w:rsidTr="000F6692">
        <w:tc>
          <w:tcPr>
            <w:tcW w:w="3040" w:type="dxa"/>
            <w:vAlign w:val="center"/>
          </w:tcPr>
          <w:p w14:paraId="1E370FEA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</w:rPr>
              <w:t xml:space="preserve">  25-29</w:t>
            </w:r>
          </w:p>
        </w:tc>
        <w:tc>
          <w:tcPr>
            <w:tcW w:w="1474" w:type="dxa"/>
            <w:vAlign w:val="center"/>
          </w:tcPr>
          <w:p w14:paraId="416A3BD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3,762</w:t>
            </w:r>
          </w:p>
          <w:p w14:paraId="23861A3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4.3%)</w:t>
            </w:r>
          </w:p>
        </w:tc>
        <w:tc>
          <w:tcPr>
            <w:tcW w:w="1446" w:type="dxa"/>
            <w:vAlign w:val="center"/>
          </w:tcPr>
          <w:p w14:paraId="6AA8A6E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9,156</w:t>
            </w:r>
          </w:p>
          <w:p w14:paraId="63175CC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1.6%)</w:t>
            </w:r>
          </w:p>
        </w:tc>
        <w:tc>
          <w:tcPr>
            <w:tcW w:w="1446" w:type="dxa"/>
            <w:vAlign w:val="center"/>
          </w:tcPr>
          <w:p w14:paraId="124F4A56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2,296</w:t>
            </w:r>
          </w:p>
          <w:p w14:paraId="06E38B61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1.2%)</w:t>
            </w:r>
          </w:p>
        </w:tc>
        <w:tc>
          <w:tcPr>
            <w:tcW w:w="1323" w:type="dxa"/>
            <w:vAlign w:val="center"/>
          </w:tcPr>
          <w:p w14:paraId="6266BC5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3,718</w:t>
            </w:r>
          </w:p>
          <w:p w14:paraId="1A532C1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5.5%)</w:t>
            </w:r>
          </w:p>
        </w:tc>
        <w:tc>
          <w:tcPr>
            <w:tcW w:w="1323" w:type="dxa"/>
            <w:vAlign w:val="center"/>
          </w:tcPr>
          <w:p w14:paraId="03D059B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2,626</w:t>
            </w:r>
          </w:p>
          <w:p w14:paraId="6B0D5FCB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1.2%)</w:t>
            </w:r>
          </w:p>
        </w:tc>
        <w:tc>
          <w:tcPr>
            <w:tcW w:w="1323" w:type="dxa"/>
            <w:vAlign w:val="center"/>
          </w:tcPr>
          <w:p w14:paraId="7B20EB0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717</w:t>
            </w:r>
          </w:p>
          <w:p w14:paraId="38E638C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6.5%)</w:t>
            </w:r>
          </w:p>
        </w:tc>
      </w:tr>
      <w:tr w:rsidR="007D0E17" w:rsidRPr="007D0E17" w14:paraId="3B500DBB" w14:textId="77777777" w:rsidTr="000F6692">
        <w:tc>
          <w:tcPr>
            <w:tcW w:w="3040" w:type="dxa"/>
            <w:vAlign w:val="center"/>
          </w:tcPr>
          <w:p w14:paraId="1191BD91" w14:textId="0F9847BA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</w:rPr>
              <w:t xml:space="preserve">  30-34</w:t>
            </w:r>
          </w:p>
        </w:tc>
        <w:tc>
          <w:tcPr>
            <w:tcW w:w="1474" w:type="dxa"/>
            <w:vAlign w:val="center"/>
          </w:tcPr>
          <w:p w14:paraId="1F22232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9,752</w:t>
            </w:r>
          </w:p>
          <w:p w14:paraId="7BAAF025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0.3%)</w:t>
            </w:r>
          </w:p>
        </w:tc>
        <w:tc>
          <w:tcPr>
            <w:tcW w:w="1446" w:type="dxa"/>
            <w:vAlign w:val="center"/>
          </w:tcPr>
          <w:p w14:paraId="67CBB40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9,854</w:t>
            </w:r>
          </w:p>
          <w:p w14:paraId="0CC547E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1.3%)</w:t>
            </w:r>
          </w:p>
        </w:tc>
        <w:tc>
          <w:tcPr>
            <w:tcW w:w="1446" w:type="dxa"/>
            <w:vAlign w:val="center"/>
          </w:tcPr>
          <w:p w14:paraId="0763617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7,779</w:t>
            </w:r>
          </w:p>
          <w:p w14:paraId="0A9E4309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7%)</w:t>
            </w:r>
          </w:p>
        </w:tc>
        <w:tc>
          <w:tcPr>
            <w:tcW w:w="1323" w:type="dxa"/>
            <w:vAlign w:val="center"/>
          </w:tcPr>
          <w:p w14:paraId="747E63F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907</w:t>
            </w:r>
          </w:p>
          <w:p w14:paraId="2FCE07AC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8.4%)</w:t>
            </w:r>
          </w:p>
        </w:tc>
        <w:tc>
          <w:tcPr>
            <w:tcW w:w="1323" w:type="dxa"/>
            <w:vAlign w:val="center"/>
          </w:tcPr>
          <w:p w14:paraId="0E091E9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775</w:t>
            </w:r>
          </w:p>
          <w:p w14:paraId="0EE736D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4%)</w:t>
            </w:r>
          </w:p>
        </w:tc>
        <w:tc>
          <w:tcPr>
            <w:tcW w:w="1323" w:type="dxa"/>
            <w:vAlign w:val="center"/>
          </w:tcPr>
          <w:p w14:paraId="572E86A1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518</w:t>
            </w:r>
          </w:p>
          <w:p w14:paraId="2EEFA9C1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6.3%)</w:t>
            </w:r>
          </w:p>
        </w:tc>
      </w:tr>
      <w:tr w:rsidR="007D0E17" w:rsidRPr="007D0E17" w14:paraId="6AF70528" w14:textId="77777777" w:rsidTr="000F6692">
        <w:tc>
          <w:tcPr>
            <w:tcW w:w="3040" w:type="dxa"/>
            <w:vAlign w:val="center"/>
          </w:tcPr>
          <w:p w14:paraId="092B96C1" w14:textId="6004580D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</w:rPr>
              <w:t xml:space="preserve">  35-39</w:t>
            </w:r>
          </w:p>
        </w:tc>
        <w:tc>
          <w:tcPr>
            <w:tcW w:w="1474" w:type="dxa"/>
            <w:vAlign w:val="center"/>
          </w:tcPr>
          <w:p w14:paraId="6843191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27,386 </w:t>
            </w:r>
          </w:p>
          <w:p w14:paraId="71268349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7.1%)</w:t>
            </w:r>
          </w:p>
        </w:tc>
        <w:tc>
          <w:tcPr>
            <w:tcW w:w="1446" w:type="dxa"/>
            <w:vAlign w:val="center"/>
          </w:tcPr>
          <w:p w14:paraId="6D8771F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1,056</w:t>
            </w:r>
          </w:p>
          <w:p w14:paraId="002CFB76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6.6%)</w:t>
            </w:r>
          </w:p>
        </w:tc>
        <w:tc>
          <w:tcPr>
            <w:tcW w:w="1446" w:type="dxa"/>
            <w:vAlign w:val="center"/>
          </w:tcPr>
          <w:p w14:paraId="58B79DC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5,489</w:t>
            </w:r>
          </w:p>
          <w:p w14:paraId="172CD92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0.2%)</w:t>
            </w:r>
          </w:p>
        </w:tc>
        <w:tc>
          <w:tcPr>
            <w:tcW w:w="1323" w:type="dxa"/>
            <w:vAlign w:val="center"/>
          </w:tcPr>
          <w:p w14:paraId="2E945B35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8951</w:t>
            </w:r>
          </w:p>
          <w:p w14:paraId="0C7BBB2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6.6%)</w:t>
            </w:r>
          </w:p>
        </w:tc>
        <w:tc>
          <w:tcPr>
            <w:tcW w:w="1323" w:type="dxa"/>
            <w:vAlign w:val="center"/>
          </w:tcPr>
          <w:p w14:paraId="01C771CE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185</w:t>
            </w:r>
          </w:p>
          <w:p w14:paraId="5B65ACD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0.4%)</w:t>
            </w:r>
          </w:p>
        </w:tc>
        <w:tc>
          <w:tcPr>
            <w:tcW w:w="1323" w:type="dxa"/>
            <w:vAlign w:val="center"/>
          </w:tcPr>
          <w:p w14:paraId="66A5DA5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935</w:t>
            </w:r>
          </w:p>
          <w:p w14:paraId="03B5A7E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3.6%)</w:t>
            </w:r>
          </w:p>
        </w:tc>
      </w:tr>
      <w:tr w:rsidR="007D0E17" w:rsidRPr="007D0E17" w14:paraId="757029CD" w14:textId="77777777" w:rsidTr="000F6692">
        <w:tc>
          <w:tcPr>
            <w:tcW w:w="3040" w:type="dxa"/>
            <w:vAlign w:val="center"/>
          </w:tcPr>
          <w:p w14:paraId="218DD13C" w14:textId="21B2CE61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</w:rPr>
              <w:t xml:space="preserve">  40+</w:t>
            </w:r>
          </w:p>
        </w:tc>
        <w:tc>
          <w:tcPr>
            <w:tcW w:w="1474" w:type="dxa"/>
            <w:vAlign w:val="center"/>
          </w:tcPr>
          <w:p w14:paraId="58A0AE75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2,499</w:t>
            </w:r>
          </w:p>
          <w:p w14:paraId="2751992B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.8%)</w:t>
            </w:r>
          </w:p>
        </w:tc>
        <w:tc>
          <w:tcPr>
            <w:tcW w:w="1446" w:type="dxa"/>
            <w:vAlign w:val="center"/>
          </w:tcPr>
          <w:p w14:paraId="006DD839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4,949</w:t>
            </w:r>
          </w:p>
          <w:p w14:paraId="110CAEC5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3.3%)</w:t>
            </w:r>
          </w:p>
        </w:tc>
        <w:tc>
          <w:tcPr>
            <w:tcW w:w="1446" w:type="dxa"/>
            <w:vAlign w:val="center"/>
          </w:tcPr>
          <w:p w14:paraId="2E99678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6,865</w:t>
            </w:r>
          </w:p>
          <w:p w14:paraId="4E26631A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6%)</w:t>
            </w:r>
          </w:p>
        </w:tc>
        <w:tc>
          <w:tcPr>
            <w:tcW w:w="1323" w:type="dxa"/>
            <w:vAlign w:val="center"/>
          </w:tcPr>
          <w:p w14:paraId="31B4BA9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6,676</w:t>
            </w:r>
          </w:p>
          <w:p w14:paraId="7D6728CA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1.0%)</w:t>
            </w:r>
          </w:p>
        </w:tc>
        <w:tc>
          <w:tcPr>
            <w:tcW w:w="1323" w:type="dxa"/>
            <w:vAlign w:val="center"/>
          </w:tcPr>
          <w:p w14:paraId="7994C9D6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,614</w:t>
            </w:r>
          </w:p>
          <w:p w14:paraId="5C100BB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4.6%)</w:t>
            </w:r>
          </w:p>
        </w:tc>
        <w:tc>
          <w:tcPr>
            <w:tcW w:w="1323" w:type="dxa"/>
            <w:vAlign w:val="center"/>
          </w:tcPr>
          <w:p w14:paraId="6E9DE70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7917</w:t>
            </w:r>
          </w:p>
          <w:p w14:paraId="3AB60F2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6.7%)</w:t>
            </w:r>
          </w:p>
        </w:tc>
      </w:tr>
      <w:tr w:rsidR="007D0E17" w:rsidRPr="007D0E17" w14:paraId="488D5AD9" w14:textId="77777777" w:rsidTr="000F6692">
        <w:tc>
          <w:tcPr>
            <w:tcW w:w="3040" w:type="dxa"/>
            <w:vAlign w:val="center"/>
          </w:tcPr>
          <w:p w14:paraId="6B00871F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474" w:type="dxa"/>
            <w:vAlign w:val="center"/>
          </w:tcPr>
          <w:p w14:paraId="0E4C8E9A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2A07516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75CBDE9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2927742B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69A04E5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45EA4CB3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</w:tr>
      <w:tr w:rsidR="007D0E17" w:rsidRPr="007D0E17" w14:paraId="6291C2EE" w14:textId="77777777" w:rsidTr="000F6692">
        <w:tc>
          <w:tcPr>
            <w:tcW w:w="3040" w:type="dxa"/>
            <w:vAlign w:val="center"/>
          </w:tcPr>
          <w:p w14:paraId="71E31F48" w14:textId="63A4290A" w:rsidR="007D0E17" w:rsidRPr="007D0E17" w:rsidRDefault="007D0E17" w:rsidP="0031021C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474" w:type="dxa"/>
            <w:vAlign w:val="center"/>
          </w:tcPr>
          <w:p w14:paraId="3133EEF0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40,051</w:t>
            </w:r>
          </w:p>
          <w:p w14:paraId="306248A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8.0%)</w:t>
            </w:r>
          </w:p>
        </w:tc>
        <w:tc>
          <w:tcPr>
            <w:tcW w:w="1446" w:type="dxa"/>
            <w:vAlign w:val="center"/>
          </w:tcPr>
          <w:p w14:paraId="458AE65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72,036</w:t>
            </w:r>
          </w:p>
          <w:p w14:paraId="7CB495F6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91.9%)</w:t>
            </w:r>
          </w:p>
        </w:tc>
        <w:tc>
          <w:tcPr>
            <w:tcW w:w="1446" w:type="dxa"/>
            <w:vAlign w:val="center"/>
          </w:tcPr>
          <w:p w14:paraId="36E9FB33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35,523</w:t>
            </w:r>
          </w:p>
          <w:p w14:paraId="49569EAE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8.8%)</w:t>
            </w:r>
          </w:p>
        </w:tc>
        <w:tc>
          <w:tcPr>
            <w:tcW w:w="1323" w:type="dxa"/>
            <w:vAlign w:val="center"/>
          </w:tcPr>
          <w:p w14:paraId="1B125A2C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0,855</w:t>
            </w:r>
          </w:p>
          <w:p w14:paraId="2A19FF1C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94.5%)</w:t>
            </w:r>
          </w:p>
        </w:tc>
        <w:tc>
          <w:tcPr>
            <w:tcW w:w="1323" w:type="dxa"/>
            <w:vAlign w:val="center"/>
          </w:tcPr>
          <w:p w14:paraId="425CA6B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9,047</w:t>
            </w:r>
          </w:p>
          <w:p w14:paraId="7773C61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2.4%)</w:t>
            </w:r>
          </w:p>
        </w:tc>
        <w:tc>
          <w:tcPr>
            <w:tcW w:w="1323" w:type="dxa"/>
            <w:vAlign w:val="center"/>
          </w:tcPr>
          <w:p w14:paraId="2F84435E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8,977</w:t>
            </w:r>
          </w:p>
          <w:p w14:paraId="0019384E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8.0%)</w:t>
            </w:r>
          </w:p>
        </w:tc>
      </w:tr>
      <w:tr w:rsidR="007D0E17" w:rsidRPr="007D0E17" w14:paraId="0AE78FC0" w14:textId="77777777" w:rsidTr="000F6692">
        <w:tc>
          <w:tcPr>
            <w:tcW w:w="3040" w:type="dxa"/>
            <w:vAlign w:val="center"/>
          </w:tcPr>
          <w:p w14:paraId="0CEFFFF4" w14:textId="2BC7619D" w:rsidR="007D0E17" w:rsidRPr="007D0E17" w:rsidRDefault="007D0E17" w:rsidP="0031021C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474" w:type="dxa"/>
            <w:vAlign w:val="center"/>
          </w:tcPr>
          <w:p w14:paraId="6E3AEC6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6,232</w:t>
            </w:r>
          </w:p>
          <w:p w14:paraId="658D5263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2.0%)</w:t>
            </w:r>
          </w:p>
        </w:tc>
        <w:tc>
          <w:tcPr>
            <w:tcW w:w="1446" w:type="dxa"/>
            <w:vAlign w:val="center"/>
          </w:tcPr>
          <w:p w14:paraId="799E87BD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5,212</w:t>
            </w:r>
          </w:p>
          <w:p w14:paraId="51CA4D7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.1%)</w:t>
            </w:r>
          </w:p>
        </w:tc>
        <w:tc>
          <w:tcPr>
            <w:tcW w:w="1446" w:type="dxa"/>
            <w:vAlign w:val="center"/>
          </w:tcPr>
          <w:p w14:paraId="590A3547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7,016</w:t>
            </w:r>
          </w:p>
          <w:p w14:paraId="77AAD256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2%)</w:t>
            </w:r>
          </w:p>
        </w:tc>
        <w:tc>
          <w:tcPr>
            <w:tcW w:w="1323" w:type="dxa"/>
            <w:vAlign w:val="center"/>
          </w:tcPr>
          <w:p w14:paraId="6F541C8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938</w:t>
            </w:r>
          </w:p>
          <w:p w14:paraId="08D69D6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.5%)</w:t>
            </w:r>
          </w:p>
        </w:tc>
        <w:tc>
          <w:tcPr>
            <w:tcW w:w="1323" w:type="dxa"/>
            <w:vAlign w:val="center"/>
          </w:tcPr>
          <w:p w14:paraId="2C60CA0A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466</w:t>
            </w:r>
          </w:p>
          <w:p w14:paraId="1833AAC4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6%)</w:t>
            </w:r>
          </w:p>
        </w:tc>
        <w:tc>
          <w:tcPr>
            <w:tcW w:w="1323" w:type="dxa"/>
            <w:vAlign w:val="center"/>
          </w:tcPr>
          <w:p w14:paraId="112ADF79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577</w:t>
            </w:r>
          </w:p>
          <w:p w14:paraId="34CBD643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2.0%)</w:t>
            </w:r>
          </w:p>
        </w:tc>
      </w:tr>
      <w:tr w:rsidR="007D0E17" w:rsidRPr="007D0E17" w14:paraId="0DAE03FF" w14:textId="77777777" w:rsidTr="000F6692">
        <w:tc>
          <w:tcPr>
            <w:tcW w:w="3040" w:type="dxa"/>
            <w:vAlign w:val="center"/>
          </w:tcPr>
          <w:p w14:paraId="70827032" w14:textId="77777777" w:rsidR="007D0E17" w:rsidRPr="007D0E17" w:rsidRDefault="007D0E17" w:rsidP="0031021C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474" w:type="dxa"/>
            <w:vAlign w:val="center"/>
          </w:tcPr>
          <w:p w14:paraId="571717E3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2BFC44B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07E4235B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562D007F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1778E8F2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148D5978" w14:textId="77777777" w:rsidR="007D0E17" w:rsidRPr="007D0E17" w:rsidRDefault="007D0E17" w:rsidP="0031021C">
            <w:pPr>
              <w:jc w:val="center"/>
              <w:rPr>
                <w:rFonts w:ascii="Arial" w:hAnsi="Arial" w:cs="Arial"/>
              </w:rPr>
            </w:pPr>
          </w:p>
        </w:tc>
      </w:tr>
      <w:tr w:rsidR="00D22713" w:rsidRPr="007D0E17" w14:paraId="37F56EA5" w14:textId="77777777" w:rsidTr="000F6692">
        <w:tc>
          <w:tcPr>
            <w:tcW w:w="3040" w:type="dxa"/>
            <w:vAlign w:val="center"/>
          </w:tcPr>
          <w:p w14:paraId="67DC1857" w14:textId="1AF89CFA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American Indian/Alaskan Native</w:t>
            </w:r>
          </w:p>
        </w:tc>
        <w:tc>
          <w:tcPr>
            <w:tcW w:w="1474" w:type="dxa"/>
            <w:vAlign w:val="center"/>
          </w:tcPr>
          <w:p w14:paraId="017188E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502</w:t>
            </w:r>
          </w:p>
          <w:p w14:paraId="3D4B0FC0" w14:textId="7B9CA0D2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9%)</w:t>
            </w:r>
          </w:p>
        </w:tc>
        <w:tc>
          <w:tcPr>
            <w:tcW w:w="1446" w:type="dxa"/>
            <w:vAlign w:val="center"/>
          </w:tcPr>
          <w:p w14:paraId="42D29DA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684</w:t>
            </w:r>
          </w:p>
          <w:p w14:paraId="6048BA3A" w14:textId="24F5DE2A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9%)</w:t>
            </w:r>
          </w:p>
        </w:tc>
        <w:tc>
          <w:tcPr>
            <w:tcW w:w="1446" w:type="dxa"/>
            <w:vAlign w:val="center"/>
          </w:tcPr>
          <w:p w14:paraId="0758BF5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74</w:t>
            </w:r>
          </w:p>
          <w:p w14:paraId="347DAD3B" w14:textId="72B1040E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.0%)</w:t>
            </w:r>
          </w:p>
        </w:tc>
        <w:tc>
          <w:tcPr>
            <w:tcW w:w="1323" w:type="dxa"/>
            <w:vAlign w:val="center"/>
          </w:tcPr>
          <w:p w14:paraId="0BF587A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15</w:t>
            </w:r>
          </w:p>
          <w:p w14:paraId="3D0BEC72" w14:textId="65628B41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.0%)</w:t>
            </w:r>
          </w:p>
        </w:tc>
        <w:tc>
          <w:tcPr>
            <w:tcW w:w="1323" w:type="dxa"/>
            <w:vAlign w:val="center"/>
          </w:tcPr>
          <w:p w14:paraId="1085182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53</w:t>
            </w:r>
          </w:p>
          <w:p w14:paraId="36BAE645" w14:textId="5CFD4ED6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9%)</w:t>
            </w:r>
          </w:p>
        </w:tc>
        <w:tc>
          <w:tcPr>
            <w:tcW w:w="1323" w:type="dxa"/>
            <w:vAlign w:val="center"/>
          </w:tcPr>
          <w:p w14:paraId="7CC6556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90</w:t>
            </w:r>
          </w:p>
          <w:p w14:paraId="6E6BC870" w14:textId="5FC8808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9%)</w:t>
            </w:r>
          </w:p>
        </w:tc>
      </w:tr>
      <w:tr w:rsidR="00D22713" w:rsidRPr="007D0E17" w14:paraId="469F796C" w14:textId="77777777" w:rsidTr="000F6692">
        <w:tc>
          <w:tcPr>
            <w:tcW w:w="3040" w:type="dxa"/>
            <w:vAlign w:val="center"/>
          </w:tcPr>
          <w:p w14:paraId="5DA27074" w14:textId="4EAAED99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Asian</w:t>
            </w:r>
            <w:r>
              <w:rPr>
                <w:rFonts w:ascii="Arial" w:hAnsi="Arial" w:cs="Arial"/>
              </w:rPr>
              <w:t xml:space="preserve"> or </w:t>
            </w:r>
            <w:r w:rsidRPr="007D0E17">
              <w:rPr>
                <w:rFonts w:ascii="Arial" w:hAnsi="Arial" w:cs="Arial"/>
              </w:rPr>
              <w:t>Pacific Islander</w:t>
            </w:r>
          </w:p>
        </w:tc>
        <w:tc>
          <w:tcPr>
            <w:tcW w:w="1474" w:type="dxa"/>
            <w:vAlign w:val="center"/>
          </w:tcPr>
          <w:p w14:paraId="506C52B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9,209</w:t>
            </w:r>
          </w:p>
          <w:p w14:paraId="756B93DC" w14:textId="66AD504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0.2%)</w:t>
            </w:r>
          </w:p>
        </w:tc>
        <w:tc>
          <w:tcPr>
            <w:tcW w:w="1446" w:type="dxa"/>
            <w:vAlign w:val="center"/>
          </w:tcPr>
          <w:p w14:paraId="21ED96E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9,678</w:t>
            </w:r>
          </w:p>
          <w:p w14:paraId="1419E869" w14:textId="32C3C17D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0.5%)</w:t>
            </w:r>
          </w:p>
        </w:tc>
        <w:tc>
          <w:tcPr>
            <w:tcW w:w="1446" w:type="dxa"/>
            <w:vAlign w:val="center"/>
          </w:tcPr>
          <w:p w14:paraId="1AE2A58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136</w:t>
            </w:r>
          </w:p>
          <w:p w14:paraId="30B41C5A" w14:textId="03F468E9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.7%)</w:t>
            </w:r>
          </w:p>
        </w:tc>
        <w:tc>
          <w:tcPr>
            <w:tcW w:w="1323" w:type="dxa"/>
            <w:vAlign w:val="center"/>
          </w:tcPr>
          <w:p w14:paraId="52696FB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741</w:t>
            </w:r>
          </w:p>
          <w:p w14:paraId="76A67246" w14:textId="31EF7462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.2%)</w:t>
            </w:r>
          </w:p>
        </w:tc>
        <w:tc>
          <w:tcPr>
            <w:tcW w:w="1323" w:type="dxa"/>
            <w:vAlign w:val="center"/>
          </w:tcPr>
          <w:p w14:paraId="4A50903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912</w:t>
            </w:r>
          </w:p>
          <w:p w14:paraId="0834A241" w14:textId="0FB98C2A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4.9%)</w:t>
            </w:r>
          </w:p>
        </w:tc>
        <w:tc>
          <w:tcPr>
            <w:tcW w:w="1323" w:type="dxa"/>
            <w:vAlign w:val="center"/>
          </w:tcPr>
          <w:p w14:paraId="5C42D63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23</w:t>
            </w:r>
          </w:p>
          <w:p w14:paraId="72E497C6" w14:textId="0B21B7BB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4.8%)</w:t>
            </w:r>
          </w:p>
        </w:tc>
      </w:tr>
      <w:tr w:rsidR="00D22713" w:rsidRPr="007D0E17" w14:paraId="4A144E7B" w14:textId="77777777" w:rsidTr="000F6692">
        <w:tc>
          <w:tcPr>
            <w:tcW w:w="3040" w:type="dxa"/>
            <w:vAlign w:val="center"/>
          </w:tcPr>
          <w:p w14:paraId="6F01ECB0" w14:textId="0E69EB10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Black no</w:t>
            </w:r>
            <w:r>
              <w:rPr>
                <w:rFonts w:ascii="Arial" w:hAnsi="Arial" w:cs="Arial"/>
              </w:rPr>
              <w:t>n-</w:t>
            </w:r>
            <w:r w:rsidRPr="007D0E17">
              <w:rPr>
                <w:rFonts w:ascii="Arial" w:hAnsi="Arial" w:cs="Arial"/>
              </w:rPr>
              <w:t>Hispanic</w:t>
            </w:r>
          </w:p>
        </w:tc>
        <w:tc>
          <w:tcPr>
            <w:tcW w:w="1474" w:type="dxa"/>
            <w:vAlign w:val="center"/>
          </w:tcPr>
          <w:p w14:paraId="061E07C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5,587</w:t>
            </w:r>
          </w:p>
          <w:p w14:paraId="76561A4E" w14:textId="491DAB0C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0%)</w:t>
            </w:r>
          </w:p>
        </w:tc>
        <w:tc>
          <w:tcPr>
            <w:tcW w:w="1446" w:type="dxa"/>
            <w:vAlign w:val="center"/>
          </w:tcPr>
          <w:p w14:paraId="1237BCF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7,505</w:t>
            </w:r>
          </w:p>
          <w:p w14:paraId="7CD80788" w14:textId="7F58D56C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0.0%)</w:t>
            </w:r>
          </w:p>
        </w:tc>
        <w:tc>
          <w:tcPr>
            <w:tcW w:w="1446" w:type="dxa"/>
            <w:vAlign w:val="center"/>
          </w:tcPr>
          <w:p w14:paraId="0E0088F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0,013</w:t>
            </w:r>
          </w:p>
          <w:p w14:paraId="2453A6F0" w14:textId="4592775E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3.1%)</w:t>
            </w:r>
          </w:p>
        </w:tc>
        <w:tc>
          <w:tcPr>
            <w:tcW w:w="1323" w:type="dxa"/>
            <w:vAlign w:val="center"/>
          </w:tcPr>
          <w:p w14:paraId="1EFA279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147</w:t>
            </w:r>
          </w:p>
          <w:p w14:paraId="5A0E581B" w14:textId="7DCEA366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4%)</w:t>
            </w:r>
          </w:p>
        </w:tc>
        <w:tc>
          <w:tcPr>
            <w:tcW w:w="1323" w:type="dxa"/>
            <w:vAlign w:val="center"/>
          </w:tcPr>
          <w:p w14:paraId="7B5F796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624</w:t>
            </w:r>
          </w:p>
          <w:p w14:paraId="6684DAD8" w14:textId="18C2A16B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9%)</w:t>
            </w:r>
          </w:p>
        </w:tc>
        <w:tc>
          <w:tcPr>
            <w:tcW w:w="1323" w:type="dxa"/>
            <w:vAlign w:val="center"/>
          </w:tcPr>
          <w:p w14:paraId="7DB756B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474</w:t>
            </w:r>
          </w:p>
          <w:p w14:paraId="6F2A6FEA" w14:textId="7D86AA4E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6.1%)</w:t>
            </w:r>
          </w:p>
        </w:tc>
      </w:tr>
      <w:tr w:rsidR="00D22713" w:rsidRPr="007D0E17" w14:paraId="72186800" w14:textId="77777777" w:rsidTr="000F6692">
        <w:tc>
          <w:tcPr>
            <w:tcW w:w="3040" w:type="dxa"/>
            <w:vAlign w:val="center"/>
          </w:tcPr>
          <w:p w14:paraId="0813A2DF" w14:textId="106B8E8C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White no</w:t>
            </w:r>
            <w:r>
              <w:rPr>
                <w:rFonts w:ascii="Arial" w:hAnsi="Arial" w:cs="Arial"/>
              </w:rPr>
              <w:t>n-</w:t>
            </w:r>
            <w:r w:rsidRPr="007D0E17">
              <w:rPr>
                <w:rFonts w:ascii="Arial" w:hAnsi="Arial" w:cs="Arial"/>
              </w:rPr>
              <w:t>Hispanic</w:t>
            </w:r>
          </w:p>
        </w:tc>
        <w:tc>
          <w:tcPr>
            <w:tcW w:w="1474" w:type="dxa"/>
            <w:vAlign w:val="center"/>
          </w:tcPr>
          <w:p w14:paraId="40B258B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29,802</w:t>
            </w:r>
          </w:p>
          <w:p w14:paraId="0932EFBF" w14:textId="1501D4D3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9.5%)</w:t>
            </w:r>
          </w:p>
        </w:tc>
        <w:tc>
          <w:tcPr>
            <w:tcW w:w="1446" w:type="dxa"/>
            <w:vAlign w:val="center"/>
          </w:tcPr>
          <w:p w14:paraId="024E578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3,602</w:t>
            </w:r>
          </w:p>
          <w:p w14:paraId="41544F5E" w14:textId="12819F35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5.3%)</w:t>
            </w:r>
          </w:p>
        </w:tc>
        <w:tc>
          <w:tcPr>
            <w:tcW w:w="1446" w:type="dxa"/>
            <w:vAlign w:val="center"/>
          </w:tcPr>
          <w:p w14:paraId="11C565B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13,303</w:t>
            </w:r>
          </w:p>
          <w:p w14:paraId="7028537E" w14:textId="5CDBBD19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74.3%)</w:t>
            </w:r>
          </w:p>
        </w:tc>
        <w:tc>
          <w:tcPr>
            <w:tcW w:w="1323" w:type="dxa"/>
            <w:vAlign w:val="center"/>
          </w:tcPr>
          <w:p w14:paraId="74F25AF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1,035</w:t>
            </w:r>
          </w:p>
          <w:p w14:paraId="729BD675" w14:textId="1097E13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76.3%)</w:t>
            </w:r>
          </w:p>
        </w:tc>
        <w:tc>
          <w:tcPr>
            <w:tcW w:w="1323" w:type="dxa"/>
            <w:vAlign w:val="center"/>
          </w:tcPr>
          <w:p w14:paraId="2DA7B2A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7,629</w:t>
            </w:r>
          </w:p>
          <w:p w14:paraId="31D9734A" w14:textId="157D88F0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3.2%)</w:t>
            </w:r>
          </w:p>
        </w:tc>
        <w:tc>
          <w:tcPr>
            <w:tcW w:w="1323" w:type="dxa"/>
            <w:vAlign w:val="center"/>
          </w:tcPr>
          <w:p w14:paraId="0BFB119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,063</w:t>
            </w:r>
          </w:p>
          <w:p w14:paraId="7BF49C2D" w14:textId="39DF973E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5.3%)</w:t>
            </w:r>
          </w:p>
        </w:tc>
      </w:tr>
      <w:tr w:rsidR="00D22713" w:rsidRPr="007D0E17" w14:paraId="25FDA7DE" w14:textId="77777777" w:rsidTr="000F6692">
        <w:tc>
          <w:tcPr>
            <w:tcW w:w="3040" w:type="dxa"/>
            <w:vAlign w:val="center"/>
          </w:tcPr>
          <w:p w14:paraId="2D5AB95E" w14:textId="09483A26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Hispanic</w:t>
            </w:r>
          </w:p>
        </w:tc>
        <w:tc>
          <w:tcPr>
            <w:tcW w:w="1474" w:type="dxa"/>
            <w:vAlign w:val="center"/>
          </w:tcPr>
          <w:p w14:paraId="0529FB9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4,229</w:t>
            </w:r>
          </w:p>
          <w:p w14:paraId="10431B39" w14:textId="36A61AD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5%)</w:t>
            </w:r>
          </w:p>
        </w:tc>
        <w:tc>
          <w:tcPr>
            <w:tcW w:w="1446" w:type="dxa"/>
            <w:vAlign w:val="center"/>
          </w:tcPr>
          <w:p w14:paraId="1D606DE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1,246</w:t>
            </w:r>
          </w:p>
          <w:p w14:paraId="11646A4C" w14:textId="17647EA6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4%)</w:t>
            </w:r>
          </w:p>
        </w:tc>
        <w:tc>
          <w:tcPr>
            <w:tcW w:w="1446" w:type="dxa"/>
            <w:vAlign w:val="center"/>
          </w:tcPr>
          <w:p w14:paraId="055B705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2,133</w:t>
            </w:r>
          </w:p>
          <w:p w14:paraId="65BE3963" w14:textId="1FF1586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.0%)</w:t>
            </w:r>
          </w:p>
        </w:tc>
        <w:tc>
          <w:tcPr>
            <w:tcW w:w="1323" w:type="dxa"/>
            <w:vAlign w:val="center"/>
          </w:tcPr>
          <w:p w14:paraId="08D9340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699</w:t>
            </w:r>
          </w:p>
          <w:p w14:paraId="6CF11E7C" w14:textId="0FAC898B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.9%)</w:t>
            </w:r>
          </w:p>
        </w:tc>
        <w:tc>
          <w:tcPr>
            <w:tcW w:w="1323" w:type="dxa"/>
            <w:vAlign w:val="center"/>
          </w:tcPr>
          <w:p w14:paraId="69254D0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7417</w:t>
            </w:r>
          </w:p>
          <w:p w14:paraId="10BA3F51" w14:textId="57099E00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2.5%)</w:t>
            </w:r>
          </w:p>
        </w:tc>
        <w:tc>
          <w:tcPr>
            <w:tcW w:w="1323" w:type="dxa"/>
            <w:vAlign w:val="center"/>
          </w:tcPr>
          <w:p w14:paraId="26FF3B4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641</w:t>
            </w:r>
          </w:p>
          <w:p w14:paraId="45BAAFF8" w14:textId="289194AB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2.3%)</w:t>
            </w:r>
          </w:p>
        </w:tc>
      </w:tr>
      <w:tr w:rsidR="00D22713" w:rsidRPr="007D0E17" w14:paraId="71A34B35" w14:textId="77777777" w:rsidTr="000F6692">
        <w:tc>
          <w:tcPr>
            <w:tcW w:w="3040" w:type="dxa"/>
            <w:vAlign w:val="center"/>
          </w:tcPr>
          <w:p w14:paraId="0F1DC346" w14:textId="32EB7A81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474" w:type="dxa"/>
            <w:vAlign w:val="center"/>
          </w:tcPr>
          <w:p w14:paraId="03D8FCD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042</w:t>
            </w:r>
          </w:p>
          <w:p w14:paraId="3667B41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8%)</w:t>
            </w:r>
          </w:p>
        </w:tc>
        <w:tc>
          <w:tcPr>
            <w:tcW w:w="1446" w:type="dxa"/>
            <w:vAlign w:val="center"/>
          </w:tcPr>
          <w:p w14:paraId="4374D23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161</w:t>
            </w:r>
          </w:p>
          <w:p w14:paraId="73B1451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.7%)</w:t>
            </w:r>
          </w:p>
        </w:tc>
        <w:tc>
          <w:tcPr>
            <w:tcW w:w="1446" w:type="dxa"/>
            <w:vAlign w:val="center"/>
          </w:tcPr>
          <w:p w14:paraId="72B5987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01</w:t>
            </w:r>
          </w:p>
          <w:p w14:paraId="3BA7F8B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6%)</w:t>
            </w:r>
          </w:p>
        </w:tc>
        <w:tc>
          <w:tcPr>
            <w:tcW w:w="1323" w:type="dxa"/>
            <w:vAlign w:val="center"/>
          </w:tcPr>
          <w:p w14:paraId="35FD16F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70</w:t>
            </w:r>
          </w:p>
          <w:p w14:paraId="4967BC9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9%)</w:t>
            </w:r>
          </w:p>
        </w:tc>
        <w:tc>
          <w:tcPr>
            <w:tcW w:w="1323" w:type="dxa"/>
            <w:vAlign w:val="center"/>
          </w:tcPr>
          <w:p w14:paraId="2BBA5D5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62</w:t>
            </w:r>
          </w:p>
          <w:p w14:paraId="279BE22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3%)</w:t>
            </w:r>
          </w:p>
        </w:tc>
        <w:tc>
          <w:tcPr>
            <w:tcW w:w="1323" w:type="dxa"/>
            <w:vAlign w:val="center"/>
          </w:tcPr>
          <w:p w14:paraId="2240665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2</w:t>
            </w:r>
          </w:p>
          <w:p w14:paraId="1BA3AFF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5%)</w:t>
            </w:r>
          </w:p>
        </w:tc>
      </w:tr>
      <w:tr w:rsidR="00D22713" w:rsidRPr="007D0E17" w14:paraId="29941750" w14:textId="77777777" w:rsidTr="000F6692">
        <w:tc>
          <w:tcPr>
            <w:tcW w:w="3040" w:type="dxa"/>
            <w:vAlign w:val="center"/>
          </w:tcPr>
          <w:p w14:paraId="20892957" w14:textId="0EC77145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Unknown/Missing</w:t>
            </w:r>
          </w:p>
        </w:tc>
        <w:tc>
          <w:tcPr>
            <w:tcW w:w="1474" w:type="dxa"/>
            <w:vAlign w:val="center"/>
          </w:tcPr>
          <w:p w14:paraId="4903B67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12</w:t>
            </w:r>
          </w:p>
          <w:p w14:paraId="2E7BAE2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2%)</w:t>
            </w:r>
          </w:p>
        </w:tc>
        <w:tc>
          <w:tcPr>
            <w:tcW w:w="1446" w:type="dxa"/>
            <w:vAlign w:val="center"/>
          </w:tcPr>
          <w:p w14:paraId="59D3D29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72</w:t>
            </w:r>
          </w:p>
          <w:p w14:paraId="2E44052A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2%)</w:t>
            </w:r>
          </w:p>
        </w:tc>
        <w:tc>
          <w:tcPr>
            <w:tcW w:w="1446" w:type="dxa"/>
            <w:vAlign w:val="center"/>
          </w:tcPr>
          <w:p w14:paraId="0286E93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79</w:t>
            </w:r>
          </w:p>
          <w:p w14:paraId="0CAD850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4%)</w:t>
            </w:r>
          </w:p>
        </w:tc>
        <w:tc>
          <w:tcPr>
            <w:tcW w:w="1323" w:type="dxa"/>
            <w:vAlign w:val="center"/>
          </w:tcPr>
          <w:p w14:paraId="77D4164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86</w:t>
            </w:r>
          </w:p>
          <w:p w14:paraId="1E68C63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4%)</w:t>
            </w:r>
          </w:p>
        </w:tc>
        <w:tc>
          <w:tcPr>
            <w:tcW w:w="1323" w:type="dxa"/>
            <w:vAlign w:val="center"/>
          </w:tcPr>
          <w:p w14:paraId="3488B10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16</w:t>
            </w:r>
          </w:p>
          <w:p w14:paraId="7AFB2D5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4%)</w:t>
            </w:r>
          </w:p>
        </w:tc>
        <w:tc>
          <w:tcPr>
            <w:tcW w:w="1323" w:type="dxa"/>
            <w:vAlign w:val="center"/>
          </w:tcPr>
          <w:p w14:paraId="1107EC8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1</w:t>
            </w:r>
          </w:p>
          <w:p w14:paraId="7809C33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0.3%)</w:t>
            </w:r>
          </w:p>
        </w:tc>
      </w:tr>
      <w:tr w:rsidR="00D22713" w:rsidRPr="007D0E17" w14:paraId="15E7E440" w14:textId="77777777" w:rsidTr="000F6692">
        <w:tc>
          <w:tcPr>
            <w:tcW w:w="3040" w:type="dxa"/>
            <w:vAlign w:val="center"/>
          </w:tcPr>
          <w:p w14:paraId="314F2038" w14:textId="77777777" w:rsidR="00D22713" w:rsidRPr="007D0E17" w:rsidRDefault="00D22713" w:rsidP="00D22713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Rank Group</w:t>
            </w:r>
          </w:p>
        </w:tc>
        <w:tc>
          <w:tcPr>
            <w:tcW w:w="1474" w:type="dxa"/>
            <w:vAlign w:val="center"/>
          </w:tcPr>
          <w:p w14:paraId="4393DB1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1A49A80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16C0BD43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7B29723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000F1DF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5EFC738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</w:tr>
      <w:tr w:rsidR="00D22713" w:rsidRPr="007D0E17" w14:paraId="70C614C5" w14:textId="77777777" w:rsidTr="000F6692">
        <w:tc>
          <w:tcPr>
            <w:tcW w:w="3040" w:type="dxa"/>
            <w:vAlign w:val="center"/>
          </w:tcPr>
          <w:p w14:paraId="7C2C17D4" w14:textId="145125B5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Junior Enlisted</w:t>
            </w:r>
          </w:p>
        </w:tc>
        <w:tc>
          <w:tcPr>
            <w:tcW w:w="1474" w:type="dxa"/>
            <w:vAlign w:val="center"/>
          </w:tcPr>
          <w:p w14:paraId="429B232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55,810</w:t>
            </w:r>
          </w:p>
          <w:p w14:paraId="549FF11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6.2%)</w:t>
            </w:r>
          </w:p>
        </w:tc>
        <w:tc>
          <w:tcPr>
            <w:tcW w:w="1446" w:type="dxa"/>
            <w:vAlign w:val="center"/>
          </w:tcPr>
          <w:p w14:paraId="16F21253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5,464</w:t>
            </w:r>
          </w:p>
          <w:p w14:paraId="5FB5A86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8.9%)</w:t>
            </w:r>
          </w:p>
        </w:tc>
        <w:tc>
          <w:tcPr>
            <w:tcW w:w="1446" w:type="dxa"/>
            <w:vAlign w:val="center"/>
          </w:tcPr>
          <w:p w14:paraId="5709943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85,006</w:t>
            </w:r>
          </w:p>
          <w:p w14:paraId="2587C8F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5.7%)</w:t>
            </w:r>
          </w:p>
        </w:tc>
        <w:tc>
          <w:tcPr>
            <w:tcW w:w="1323" w:type="dxa"/>
            <w:vAlign w:val="center"/>
          </w:tcPr>
          <w:p w14:paraId="6534798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489</w:t>
            </w:r>
          </w:p>
          <w:p w14:paraId="2927F25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7.6%)</w:t>
            </w:r>
          </w:p>
        </w:tc>
        <w:tc>
          <w:tcPr>
            <w:tcW w:w="1323" w:type="dxa"/>
            <w:vAlign w:val="center"/>
          </w:tcPr>
          <w:p w14:paraId="7C87A39A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5,281</w:t>
            </w:r>
          </w:p>
          <w:p w14:paraId="7A9C422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42.5%)</w:t>
            </w:r>
          </w:p>
        </w:tc>
        <w:tc>
          <w:tcPr>
            <w:tcW w:w="1323" w:type="dxa"/>
            <w:vAlign w:val="center"/>
          </w:tcPr>
          <w:p w14:paraId="57A2D21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413</w:t>
            </w:r>
          </w:p>
          <w:p w14:paraId="1C61D8C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1.2%)</w:t>
            </w:r>
          </w:p>
        </w:tc>
      </w:tr>
      <w:tr w:rsidR="00D22713" w:rsidRPr="007D0E17" w14:paraId="631965A3" w14:textId="77777777" w:rsidTr="000F6692">
        <w:tc>
          <w:tcPr>
            <w:tcW w:w="3040" w:type="dxa"/>
            <w:vAlign w:val="center"/>
          </w:tcPr>
          <w:p w14:paraId="7A17B888" w14:textId="082048BB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lastRenderedPageBreak/>
              <w:t xml:space="preserve">  Senior Enlisted/Warrant Officer</w:t>
            </w:r>
          </w:p>
        </w:tc>
        <w:tc>
          <w:tcPr>
            <w:tcW w:w="1474" w:type="dxa"/>
            <w:vAlign w:val="center"/>
          </w:tcPr>
          <w:p w14:paraId="7B0F3A0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83,653 </w:t>
            </w:r>
          </w:p>
          <w:p w14:paraId="123326A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1.7%)</w:t>
            </w:r>
          </w:p>
        </w:tc>
        <w:tc>
          <w:tcPr>
            <w:tcW w:w="1446" w:type="dxa"/>
            <w:vAlign w:val="center"/>
          </w:tcPr>
          <w:p w14:paraId="4F5E4FA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26,361 (67.5%)</w:t>
            </w:r>
          </w:p>
        </w:tc>
        <w:tc>
          <w:tcPr>
            <w:tcW w:w="1446" w:type="dxa"/>
            <w:vAlign w:val="center"/>
          </w:tcPr>
          <w:p w14:paraId="7022669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3,478 (35.1%)</w:t>
            </w:r>
          </w:p>
        </w:tc>
        <w:tc>
          <w:tcPr>
            <w:tcW w:w="1323" w:type="dxa"/>
            <w:vAlign w:val="center"/>
          </w:tcPr>
          <w:p w14:paraId="72C7E15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7,882 (70.4%)</w:t>
            </w:r>
          </w:p>
        </w:tc>
        <w:tc>
          <w:tcPr>
            <w:tcW w:w="1323" w:type="dxa"/>
            <w:vAlign w:val="center"/>
          </w:tcPr>
          <w:p w14:paraId="791D938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3,784 (40.0%)</w:t>
            </w:r>
          </w:p>
        </w:tc>
        <w:tc>
          <w:tcPr>
            <w:tcW w:w="1323" w:type="dxa"/>
            <w:vAlign w:val="center"/>
          </w:tcPr>
          <w:p w14:paraId="7EB0E3A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,047 (65.2%)</w:t>
            </w:r>
          </w:p>
        </w:tc>
      </w:tr>
      <w:tr w:rsidR="00D22713" w:rsidRPr="007D0E17" w14:paraId="409A9569" w14:textId="77777777" w:rsidTr="000F6692">
        <w:tc>
          <w:tcPr>
            <w:tcW w:w="3040" w:type="dxa"/>
            <w:vAlign w:val="center"/>
          </w:tcPr>
          <w:p w14:paraId="605D0970" w14:textId="5992D558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Junior Officer</w:t>
            </w:r>
          </w:p>
        </w:tc>
        <w:tc>
          <w:tcPr>
            <w:tcW w:w="1474" w:type="dxa"/>
            <w:vAlign w:val="center"/>
          </w:tcPr>
          <w:p w14:paraId="6C3FE4C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5,916</w:t>
            </w:r>
          </w:p>
          <w:p w14:paraId="6A379C7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9.3%)</w:t>
            </w:r>
          </w:p>
        </w:tc>
        <w:tc>
          <w:tcPr>
            <w:tcW w:w="1446" w:type="dxa"/>
            <w:vAlign w:val="center"/>
          </w:tcPr>
          <w:p w14:paraId="727BB2F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3,508</w:t>
            </w:r>
          </w:p>
          <w:p w14:paraId="0E8E819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7.2%)</w:t>
            </w:r>
          </w:p>
        </w:tc>
        <w:tc>
          <w:tcPr>
            <w:tcW w:w="1446" w:type="dxa"/>
            <w:vAlign w:val="center"/>
          </w:tcPr>
          <w:p w14:paraId="0C0EEE2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075</w:t>
            </w:r>
          </w:p>
          <w:p w14:paraId="33D315A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.6%)</w:t>
            </w:r>
          </w:p>
        </w:tc>
        <w:tc>
          <w:tcPr>
            <w:tcW w:w="1323" w:type="dxa"/>
            <w:vAlign w:val="center"/>
          </w:tcPr>
          <w:p w14:paraId="43F2661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521</w:t>
            </w:r>
          </w:p>
          <w:p w14:paraId="4543193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.6%)</w:t>
            </w:r>
          </w:p>
        </w:tc>
        <w:tc>
          <w:tcPr>
            <w:tcW w:w="1323" w:type="dxa"/>
            <w:vAlign w:val="center"/>
          </w:tcPr>
          <w:p w14:paraId="3A2BD1F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453</w:t>
            </w:r>
          </w:p>
          <w:p w14:paraId="3E22A8E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9.2%)</w:t>
            </w:r>
          </w:p>
        </w:tc>
        <w:tc>
          <w:tcPr>
            <w:tcW w:w="1323" w:type="dxa"/>
            <w:vAlign w:val="center"/>
          </w:tcPr>
          <w:p w14:paraId="52B76EC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727</w:t>
            </w:r>
          </w:p>
          <w:p w14:paraId="6221AA9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.0%)</w:t>
            </w:r>
          </w:p>
        </w:tc>
      </w:tr>
      <w:tr w:rsidR="00D22713" w:rsidRPr="007D0E17" w14:paraId="60FCEE7C" w14:textId="77777777" w:rsidTr="000F6692">
        <w:tc>
          <w:tcPr>
            <w:tcW w:w="3040" w:type="dxa"/>
            <w:vAlign w:val="center"/>
          </w:tcPr>
          <w:p w14:paraId="0562B138" w14:textId="710F7FA3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Senior Officer</w:t>
            </w:r>
          </w:p>
        </w:tc>
        <w:tc>
          <w:tcPr>
            <w:tcW w:w="1474" w:type="dxa"/>
            <w:vAlign w:val="center"/>
          </w:tcPr>
          <w:p w14:paraId="36355D2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902</w:t>
            </w:r>
          </w:p>
          <w:p w14:paraId="38446B2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.8%)</w:t>
            </w:r>
          </w:p>
        </w:tc>
        <w:tc>
          <w:tcPr>
            <w:tcW w:w="1446" w:type="dxa"/>
            <w:vAlign w:val="center"/>
          </w:tcPr>
          <w:p w14:paraId="33CF8EE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1,915</w:t>
            </w:r>
          </w:p>
          <w:p w14:paraId="3CAA4F0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6.4%)</w:t>
            </w:r>
          </w:p>
        </w:tc>
        <w:tc>
          <w:tcPr>
            <w:tcW w:w="1446" w:type="dxa"/>
            <w:vAlign w:val="center"/>
          </w:tcPr>
          <w:p w14:paraId="6CA64C8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979</w:t>
            </w:r>
          </w:p>
          <w:p w14:paraId="42D1DAF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.6%)</w:t>
            </w:r>
          </w:p>
        </w:tc>
        <w:tc>
          <w:tcPr>
            <w:tcW w:w="1323" w:type="dxa"/>
            <w:vAlign w:val="center"/>
          </w:tcPr>
          <w:p w14:paraId="07C9F10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900</w:t>
            </w:r>
          </w:p>
          <w:p w14:paraId="692F5A7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.4%)</w:t>
            </w:r>
          </w:p>
        </w:tc>
        <w:tc>
          <w:tcPr>
            <w:tcW w:w="1323" w:type="dxa"/>
            <w:vAlign w:val="center"/>
          </w:tcPr>
          <w:p w14:paraId="58AECD1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994</w:t>
            </w:r>
          </w:p>
          <w:p w14:paraId="44FFC6B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8.4%)</w:t>
            </w:r>
          </w:p>
        </w:tc>
        <w:tc>
          <w:tcPr>
            <w:tcW w:w="1323" w:type="dxa"/>
            <w:vAlign w:val="center"/>
          </w:tcPr>
          <w:p w14:paraId="2377845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3367</w:t>
            </w:r>
          </w:p>
          <w:p w14:paraId="3B1CF55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5.6%)</w:t>
            </w:r>
          </w:p>
        </w:tc>
      </w:tr>
      <w:tr w:rsidR="00D22713" w:rsidRPr="007D0E17" w14:paraId="2C11B9B1" w14:textId="77777777" w:rsidTr="000F6692">
        <w:tc>
          <w:tcPr>
            <w:tcW w:w="3040" w:type="dxa"/>
            <w:vAlign w:val="center"/>
          </w:tcPr>
          <w:p w14:paraId="6255E9C1" w14:textId="7AA074EA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Missing</w:t>
            </w:r>
          </w:p>
        </w:tc>
        <w:tc>
          <w:tcPr>
            <w:tcW w:w="1474" w:type="dxa"/>
            <w:vAlign w:val="center"/>
          </w:tcPr>
          <w:p w14:paraId="297EBD00" w14:textId="48C30BA4" w:rsidR="00D22713" w:rsidRPr="007D0E17" w:rsidRDefault="00D22713" w:rsidP="000F6692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</w:t>
            </w:r>
            <w:r w:rsidR="000F6692">
              <w:rPr>
                <w:rFonts w:ascii="Arial" w:hAnsi="Arial" w:cs="Arial"/>
              </w:rPr>
              <w:t xml:space="preserve"> </w:t>
            </w:r>
            <w:r w:rsidRPr="007D0E17">
              <w:rPr>
                <w:rFonts w:ascii="Arial" w:hAnsi="Arial" w:cs="Arial"/>
              </w:rPr>
              <w:t>(0%)</w:t>
            </w:r>
          </w:p>
        </w:tc>
        <w:tc>
          <w:tcPr>
            <w:tcW w:w="1446" w:type="dxa"/>
            <w:vAlign w:val="center"/>
          </w:tcPr>
          <w:p w14:paraId="7E25693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  <w:vAlign w:val="center"/>
          </w:tcPr>
          <w:p w14:paraId="12388C14" w14:textId="276C3A22" w:rsidR="00D22713" w:rsidRPr="007D0E17" w:rsidRDefault="00D22713" w:rsidP="000F6692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</w:t>
            </w:r>
            <w:r w:rsidR="000F6692">
              <w:rPr>
                <w:rFonts w:ascii="Arial" w:hAnsi="Arial" w:cs="Arial"/>
              </w:rPr>
              <w:t xml:space="preserve"> (</w:t>
            </w:r>
            <w:r w:rsidRPr="007D0E17">
              <w:rPr>
                <w:rFonts w:ascii="Arial" w:hAnsi="Arial" w:cs="Arial"/>
              </w:rPr>
              <w:t>0%)</w:t>
            </w:r>
          </w:p>
        </w:tc>
        <w:tc>
          <w:tcPr>
            <w:tcW w:w="1323" w:type="dxa"/>
            <w:vAlign w:val="center"/>
          </w:tcPr>
          <w:p w14:paraId="481BC8E6" w14:textId="36B98F61" w:rsidR="00D22713" w:rsidRPr="007D0E17" w:rsidRDefault="000F6692" w:rsidP="000F66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D22713" w:rsidRPr="007D0E17">
              <w:rPr>
                <w:rFonts w:ascii="Arial" w:hAnsi="Arial" w:cs="Arial"/>
              </w:rPr>
              <w:t>(0%)</w:t>
            </w:r>
          </w:p>
        </w:tc>
        <w:tc>
          <w:tcPr>
            <w:tcW w:w="1323" w:type="dxa"/>
            <w:vAlign w:val="center"/>
          </w:tcPr>
          <w:p w14:paraId="5B121A9E" w14:textId="7DC1719E" w:rsidR="00D22713" w:rsidRPr="007D0E17" w:rsidRDefault="00D22713" w:rsidP="000F6692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</w:t>
            </w:r>
            <w:r w:rsidR="000F6692">
              <w:rPr>
                <w:rFonts w:ascii="Arial" w:hAnsi="Arial" w:cs="Arial"/>
              </w:rPr>
              <w:t xml:space="preserve"> </w:t>
            </w:r>
            <w:r w:rsidRPr="007D0E17">
              <w:rPr>
                <w:rFonts w:ascii="Arial" w:hAnsi="Arial" w:cs="Arial"/>
              </w:rPr>
              <w:t>(0%)</w:t>
            </w:r>
          </w:p>
        </w:tc>
        <w:tc>
          <w:tcPr>
            <w:tcW w:w="1323" w:type="dxa"/>
            <w:vAlign w:val="center"/>
          </w:tcPr>
          <w:p w14:paraId="609415B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0</w:t>
            </w:r>
          </w:p>
        </w:tc>
      </w:tr>
      <w:tr w:rsidR="00D22713" w:rsidRPr="007D0E17" w14:paraId="1981F25E" w14:textId="77777777" w:rsidTr="000F6692">
        <w:tc>
          <w:tcPr>
            <w:tcW w:w="3040" w:type="dxa"/>
            <w:vAlign w:val="center"/>
          </w:tcPr>
          <w:p w14:paraId="3F0D7539" w14:textId="1C7C5921" w:rsidR="00D22713" w:rsidRPr="007D0E17" w:rsidRDefault="00D22713" w:rsidP="00D22713">
            <w:pPr>
              <w:rPr>
                <w:rFonts w:ascii="Arial" w:hAnsi="Arial" w:cs="Arial"/>
                <w:b/>
                <w:bCs/>
              </w:rPr>
            </w:pPr>
            <w:r w:rsidRPr="007D0E17">
              <w:rPr>
                <w:rFonts w:ascii="Arial" w:hAnsi="Arial" w:cs="Arial"/>
                <w:b/>
                <w:bCs/>
              </w:rPr>
              <w:t>F</w:t>
            </w:r>
            <w:r>
              <w:rPr>
                <w:rFonts w:ascii="Arial" w:hAnsi="Arial" w:cs="Arial"/>
                <w:b/>
                <w:bCs/>
              </w:rPr>
              <w:t xml:space="preserve">iscal </w:t>
            </w:r>
            <w:r w:rsidRPr="007D0E17">
              <w:rPr>
                <w:rFonts w:ascii="Arial" w:hAnsi="Arial" w:cs="Arial"/>
                <w:b/>
                <w:bCs/>
              </w:rPr>
              <w:t>Y</w:t>
            </w:r>
            <w:r>
              <w:rPr>
                <w:rFonts w:ascii="Arial" w:hAnsi="Arial" w:cs="Arial"/>
                <w:b/>
                <w:bCs/>
              </w:rPr>
              <w:t>ear</w:t>
            </w:r>
            <w:r w:rsidRPr="007D0E17">
              <w:rPr>
                <w:rFonts w:ascii="Arial" w:hAnsi="Arial" w:cs="Arial"/>
                <w:b/>
                <w:bCs/>
              </w:rPr>
              <w:t xml:space="preserve"> of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7D0E17">
              <w:rPr>
                <w:rFonts w:ascii="Arial" w:hAnsi="Arial" w:cs="Arial"/>
                <w:b/>
                <w:bCs/>
              </w:rPr>
              <w:t>eturn from index deployment</w:t>
            </w:r>
          </w:p>
        </w:tc>
        <w:tc>
          <w:tcPr>
            <w:tcW w:w="1474" w:type="dxa"/>
            <w:vAlign w:val="center"/>
          </w:tcPr>
          <w:p w14:paraId="0256CED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574A04B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6" w:type="dxa"/>
            <w:vAlign w:val="center"/>
          </w:tcPr>
          <w:p w14:paraId="4DA3CEE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204640E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4234997C" w14:textId="77777777" w:rsidR="00D22713" w:rsidRPr="007D0E17" w:rsidRDefault="00D22713" w:rsidP="00D22713">
            <w:pPr>
              <w:rPr>
                <w:rFonts w:ascii="Arial" w:hAnsi="Arial" w:cs="Arial"/>
              </w:rPr>
            </w:pPr>
          </w:p>
        </w:tc>
        <w:tc>
          <w:tcPr>
            <w:tcW w:w="1323" w:type="dxa"/>
            <w:vAlign w:val="center"/>
          </w:tcPr>
          <w:p w14:paraId="76F1136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</w:p>
        </w:tc>
      </w:tr>
      <w:tr w:rsidR="00D22713" w:rsidRPr="007D0E17" w14:paraId="2BBDD17C" w14:textId="77777777" w:rsidTr="000F6692">
        <w:tc>
          <w:tcPr>
            <w:tcW w:w="3040" w:type="dxa"/>
            <w:vAlign w:val="center"/>
          </w:tcPr>
          <w:p w14:paraId="293BD08C" w14:textId="78B23A01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FY2008-FY2009</w:t>
            </w:r>
          </w:p>
        </w:tc>
        <w:tc>
          <w:tcPr>
            <w:tcW w:w="1474" w:type="dxa"/>
            <w:vAlign w:val="center"/>
          </w:tcPr>
          <w:p w14:paraId="76BC60E0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28,896</w:t>
            </w:r>
          </w:p>
          <w:p w14:paraId="33DD5F4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3.4%)</w:t>
            </w:r>
          </w:p>
        </w:tc>
        <w:tc>
          <w:tcPr>
            <w:tcW w:w="1446" w:type="dxa"/>
            <w:vAlign w:val="center"/>
          </w:tcPr>
          <w:p w14:paraId="4E9DAC1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94,458</w:t>
            </w:r>
          </w:p>
          <w:p w14:paraId="11DEF0A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0.5%)</w:t>
            </w:r>
          </w:p>
        </w:tc>
        <w:tc>
          <w:tcPr>
            <w:tcW w:w="1446" w:type="dxa"/>
            <w:vAlign w:val="center"/>
          </w:tcPr>
          <w:p w14:paraId="30C20BE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1,396</w:t>
            </w:r>
          </w:p>
          <w:p w14:paraId="1F4F9EB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3.7%)</w:t>
            </w:r>
          </w:p>
        </w:tc>
        <w:tc>
          <w:tcPr>
            <w:tcW w:w="1323" w:type="dxa"/>
            <w:vAlign w:val="center"/>
          </w:tcPr>
          <w:p w14:paraId="4C87DD3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6,412</w:t>
            </w:r>
          </w:p>
          <w:p w14:paraId="133E7CE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0.5%)</w:t>
            </w:r>
          </w:p>
        </w:tc>
        <w:tc>
          <w:tcPr>
            <w:tcW w:w="1323" w:type="dxa"/>
            <w:vAlign w:val="center"/>
          </w:tcPr>
          <w:p w14:paraId="5F4B197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8,847</w:t>
            </w:r>
          </w:p>
          <w:p w14:paraId="5F1CB8C1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1.7%)</w:t>
            </w:r>
          </w:p>
        </w:tc>
        <w:tc>
          <w:tcPr>
            <w:tcW w:w="1323" w:type="dxa"/>
            <w:vAlign w:val="center"/>
          </w:tcPr>
          <w:p w14:paraId="6BE8ABB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6411</w:t>
            </w:r>
          </w:p>
          <w:p w14:paraId="5811538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9.7%)</w:t>
            </w:r>
          </w:p>
        </w:tc>
      </w:tr>
      <w:tr w:rsidR="00D22713" w:rsidRPr="007D0E17" w14:paraId="18C44408" w14:textId="77777777" w:rsidTr="000F6692">
        <w:tc>
          <w:tcPr>
            <w:tcW w:w="3040" w:type="dxa"/>
            <w:vAlign w:val="center"/>
          </w:tcPr>
          <w:p w14:paraId="2C1A566B" w14:textId="68682216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FY2010-FY2011</w:t>
            </w:r>
          </w:p>
        </w:tc>
        <w:tc>
          <w:tcPr>
            <w:tcW w:w="1474" w:type="dxa"/>
            <w:vAlign w:val="center"/>
          </w:tcPr>
          <w:p w14:paraId="09720E9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31,143</w:t>
            </w:r>
          </w:p>
          <w:p w14:paraId="77A61715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4.0%)</w:t>
            </w:r>
          </w:p>
        </w:tc>
        <w:tc>
          <w:tcPr>
            <w:tcW w:w="1446" w:type="dxa"/>
            <w:vAlign w:val="center"/>
          </w:tcPr>
          <w:p w14:paraId="39D0803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78,377</w:t>
            </w:r>
          </w:p>
          <w:p w14:paraId="0ED43E2A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41.9%)</w:t>
            </w:r>
          </w:p>
        </w:tc>
        <w:tc>
          <w:tcPr>
            <w:tcW w:w="1446" w:type="dxa"/>
            <w:vAlign w:val="center"/>
          </w:tcPr>
          <w:p w14:paraId="7F6185D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56,736</w:t>
            </w:r>
          </w:p>
          <w:p w14:paraId="5B59100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7.2%)</w:t>
            </w:r>
          </w:p>
        </w:tc>
        <w:tc>
          <w:tcPr>
            <w:tcW w:w="1323" w:type="dxa"/>
            <w:vAlign w:val="center"/>
          </w:tcPr>
          <w:p w14:paraId="02C8C4E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7,241</w:t>
            </w:r>
          </w:p>
          <w:p w14:paraId="6B37462F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0.6%)</w:t>
            </w:r>
          </w:p>
        </w:tc>
        <w:tc>
          <w:tcPr>
            <w:tcW w:w="1323" w:type="dxa"/>
            <w:vAlign w:val="center"/>
          </w:tcPr>
          <w:p w14:paraId="428C589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21,653</w:t>
            </w:r>
          </w:p>
          <w:p w14:paraId="1D3039DB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6.4%)</w:t>
            </w:r>
          </w:p>
        </w:tc>
        <w:tc>
          <w:tcPr>
            <w:tcW w:w="1323" w:type="dxa"/>
            <w:vAlign w:val="center"/>
          </w:tcPr>
          <w:p w14:paraId="5E28509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951</w:t>
            </w:r>
          </w:p>
          <w:p w14:paraId="4BA8760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50.8%)</w:t>
            </w:r>
          </w:p>
        </w:tc>
      </w:tr>
      <w:tr w:rsidR="00D22713" w:rsidRPr="007D0E17" w14:paraId="6951F841" w14:textId="77777777" w:rsidTr="000F6692">
        <w:tc>
          <w:tcPr>
            <w:tcW w:w="3040" w:type="dxa"/>
            <w:vAlign w:val="center"/>
          </w:tcPr>
          <w:p w14:paraId="3C72B2CF" w14:textId="5E6B3AE9" w:rsidR="00D22713" w:rsidRPr="007D0E17" w:rsidRDefault="00D22713" w:rsidP="00D22713">
            <w:pPr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 xml:space="preserve">  FY2012-FY2014</w:t>
            </w:r>
          </w:p>
        </w:tc>
        <w:tc>
          <w:tcPr>
            <w:tcW w:w="1474" w:type="dxa"/>
            <w:vAlign w:val="center"/>
          </w:tcPr>
          <w:p w14:paraId="1742891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26,244</w:t>
            </w:r>
          </w:p>
          <w:p w14:paraId="6E92F62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2.7%)</w:t>
            </w:r>
          </w:p>
        </w:tc>
        <w:tc>
          <w:tcPr>
            <w:tcW w:w="1446" w:type="dxa"/>
            <w:vAlign w:val="center"/>
          </w:tcPr>
          <w:p w14:paraId="16FAF19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4,413</w:t>
            </w:r>
          </w:p>
          <w:p w14:paraId="34140926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7.7%)</w:t>
            </w:r>
          </w:p>
        </w:tc>
        <w:tc>
          <w:tcPr>
            <w:tcW w:w="1446" w:type="dxa"/>
            <w:vAlign w:val="center"/>
          </w:tcPr>
          <w:p w14:paraId="7FAFCCF8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4,407</w:t>
            </w:r>
          </w:p>
          <w:p w14:paraId="165741F4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29.1%)</w:t>
            </w:r>
          </w:p>
        </w:tc>
        <w:tc>
          <w:tcPr>
            <w:tcW w:w="1323" w:type="dxa"/>
            <w:vAlign w:val="center"/>
          </w:tcPr>
          <w:p w14:paraId="2C89EADC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0,140</w:t>
            </w:r>
          </w:p>
          <w:p w14:paraId="4203BCC2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8.9%)</w:t>
            </w:r>
          </w:p>
        </w:tc>
        <w:tc>
          <w:tcPr>
            <w:tcW w:w="1323" w:type="dxa"/>
            <w:vAlign w:val="center"/>
          </w:tcPr>
          <w:p w14:paraId="246D3937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19,013</w:t>
            </w:r>
          </w:p>
          <w:p w14:paraId="0D38CB8D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32.0%)</w:t>
            </w:r>
          </w:p>
        </w:tc>
        <w:tc>
          <w:tcPr>
            <w:tcW w:w="1323" w:type="dxa"/>
            <w:vAlign w:val="center"/>
          </w:tcPr>
          <w:p w14:paraId="56E58829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4192</w:t>
            </w:r>
          </w:p>
          <w:p w14:paraId="3EA55F9E" w14:textId="77777777" w:rsidR="00D22713" w:rsidRPr="007D0E17" w:rsidRDefault="00D22713" w:rsidP="00D22713">
            <w:pPr>
              <w:jc w:val="center"/>
              <w:rPr>
                <w:rFonts w:ascii="Arial" w:hAnsi="Arial" w:cs="Arial"/>
              </w:rPr>
            </w:pPr>
            <w:r w:rsidRPr="007D0E17">
              <w:rPr>
                <w:rFonts w:ascii="Arial" w:hAnsi="Arial" w:cs="Arial"/>
              </w:rPr>
              <w:t>(19.5%)</w:t>
            </w:r>
          </w:p>
        </w:tc>
      </w:tr>
    </w:tbl>
    <w:p w14:paraId="304AD7AF" w14:textId="76AA3356" w:rsidR="000F6692" w:rsidRDefault="000F6692" w:rsidP="00D22713">
      <w:pPr>
        <w:rPr>
          <w:rFonts w:ascii="Arial" w:hAnsi="Arial" w:cs="Arial"/>
          <w:b/>
          <w:bCs/>
        </w:rPr>
      </w:pPr>
    </w:p>
    <w:p w14:paraId="7A805503" w14:textId="284A4E26" w:rsidR="00CB1758" w:rsidRDefault="00CB1758" w:rsidP="00D22713">
      <w:pPr>
        <w:rPr>
          <w:rFonts w:ascii="Arial" w:hAnsi="Arial" w:cs="Arial"/>
          <w:b/>
          <w:bCs/>
        </w:rPr>
      </w:pPr>
    </w:p>
    <w:p w14:paraId="45A4DD99" w14:textId="60D60F98" w:rsidR="00CB1758" w:rsidRDefault="00CB1758" w:rsidP="00D22713">
      <w:pPr>
        <w:rPr>
          <w:rFonts w:ascii="Arial" w:hAnsi="Arial" w:cs="Arial"/>
          <w:b/>
          <w:bCs/>
        </w:rPr>
      </w:pPr>
    </w:p>
    <w:sectPr w:rsidR="00CB1758" w:rsidSect="000F66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82A05"/>
    <w:multiLevelType w:val="hybridMultilevel"/>
    <w:tmpl w:val="0F6271B0"/>
    <w:lvl w:ilvl="0" w:tplc="F7BEBE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08"/>
    <w:rsid w:val="00044CFE"/>
    <w:rsid w:val="00047C5D"/>
    <w:rsid w:val="00054F2C"/>
    <w:rsid w:val="000614D0"/>
    <w:rsid w:val="00063E80"/>
    <w:rsid w:val="0006751C"/>
    <w:rsid w:val="00080F6C"/>
    <w:rsid w:val="000B0FE6"/>
    <w:rsid w:val="000C171D"/>
    <w:rsid w:val="000C51FC"/>
    <w:rsid w:val="000D4E86"/>
    <w:rsid w:val="000F111C"/>
    <w:rsid w:val="000F6692"/>
    <w:rsid w:val="00121E7F"/>
    <w:rsid w:val="00156AD5"/>
    <w:rsid w:val="00172296"/>
    <w:rsid w:val="00192866"/>
    <w:rsid w:val="001C7B92"/>
    <w:rsid w:val="001F437A"/>
    <w:rsid w:val="00220507"/>
    <w:rsid w:val="00221D88"/>
    <w:rsid w:val="0022449A"/>
    <w:rsid w:val="002276E1"/>
    <w:rsid w:val="002313B7"/>
    <w:rsid w:val="00241A1B"/>
    <w:rsid w:val="00274287"/>
    <w:rsid w:val="00276444"/>
    <w:rsid w:val="002B07FE"/>
    <w:rsid w:val="002B143B"/>
    <w:rsid w:val="002D138A"/>
    <w:rsid w:val="002F3CC5"/>
    <w:rsid w:val="003003DA"/>
    <w:rsid w:val="003068A4"/>
    <w:rsid w:val="00322B49"/>
    <w:rsid w:val="003367D9"/>
    <w:rsid w:val="00374D94"/>
    <w:rsid w:val="00386510"/>
    <w:rsid w:val="003C0E3B"/>
    <w:rsid w:val="003E6B50"/>
    <w:rsid w:val="00425857"/>
    <w:rsid w:val="00454855"/>
    <w:rsid w:val="00465F48"/>
    <w:rsid w:val="004804FA"/>
    <w:rsid w:val="00482DE2"/>
    <w:rsid w:val="00483601"/>
    <w:rsid w:val="0048769E"/>
    <w:rsid w:val="00496190"/>
    <w:rsid w:val="004A00C4"/>
    <w:rsid w:val="004A0BE9"/>
    <w:rsid w:val="004E1076"/>
    <w:rsid w:val="00521E68"/>
    <w:rsid w:val="00540F05"/>
    <w:rsid w:val="005422BE"/>
    <w:rsid w:val="00560C9C"/>
    <w:rsid w:val="00586EF7"/>
    <w:rsid w:val="005870C1"/>
    <w:rsid w:val="005950E8"/>
    <w:rsid w:val="005A539A"/>
    <w:rsid w:val="005B0D93"/>
    <w:rsid w:val="005B43A0"/>
    <w:rsid w:val="005C6746"/>
    <w:rsid w:val="00600463"/>
    <w:rsid w:val="006004B6"/>
    <w:rsid w:val="00601E70"/>
    <w:rsid w:val="00615275"/>
    <w:rsid w:val="00616530"/>
    <w:rsid w:val="0062563C"/>
    <w:rsid w:val="0063228B"/>
    <w:rsid w:val="00634B47"/>
    <w:rsid w:val="00661188"/>
    <w:rsid w:val="00662C72"/>
    <w:rsid w:val="00705755"/>
    <w:rsid w:val="00727032"/>
    <w:rsid w:val="007376D6"/>
    <w:rsid w:val="00741C9E"/>
    <w:rsid w:val="00764C59"/>
    <w:rsid w:val="00794F17"/>
    <w:rsid w:val="007B199C"/>
    <w:rsid w:val="007D0E17"/>
    <w:rsid w:val="007D6D28"/>
    <w:rsid w:val="007E3122"/>
    <w:rsid w:val="007E34B5"/>
    <w:rsid w:val="00806974"/>
    <w:rsid w:val="00836EAE"/>
    <w:rsid w:val="00837189"/>
    <w:rsid w:val="00846BA6"/>
    <w:rsid w:val="008716AF"/>
    <w:rsid w:val="00881B5C"/>
    <w:rsid w:val="00896DC4"/>
    <w:rsid w:val="008A49B3"/>
    <w:rsid w:val="008C42F0"/>
    <w:rsid w:val="008D2A28"/>
    <w:rsid w:val="00905412"/>
    <w:rsid w:val="00912F51"/>
    <w:rsid w:val="00922D9D"/>
    <w:rsid w:val="009404A7"/>
    <w:rsid w:val="00960814"/>
    <w:rsid w:val="00980A69"/>
    <w:rsid w:val="00997DAA"/>
    <w:rsid w:val="009A6BC3"/>
    <w:rsid w:val="009B1C10"/>
    <w:rsid w:val="009B4ADC"/>
    <w:rsid w:val="009C0A70"/>
    <w:rsid w:val="00A04413"/>
    <w:rsid w:val="00A154D6"/>
    <w:rsid w:val="00A45EAC"/>
    <w:rsid w:val="00A5316B"/>
    <w:rsid w:val="00A62ADC"/>
    <w:rsid w:val="00A931EB"/>
    <w:rsid w:val="00AE0859"/>
    <w:rsid w:val="00AF0691"/>
    <w:rsid w:val="00AF2F7C"/>
    <w:rsid w:val="00AF5BA3"/>
    <w:rsid w:val="00B10CAD"/>
    <w:rsid w:val="00B146D0"/>
    <w:rsid w:val="00B31E5B"/>
    <w:rsid w:val="00B53C1A"/>
    <w:rsid w:val="00B86569"/>
    <w:rsid w:val="00BA240F"/>
    <w:rsid w:val="00BC0459"/>
    <w:rsid w:val="00BD0EA0"/>
    <w:rsid w:val="00BE4492"/>
    <w:rsid w:val="00BE62C3"/>
    <w:rsid w:val="00BE6F08"/>
    <w:rsid w:val="00C53F3F"/>
    <w:rsid w:val="00C91F07"/>
    <w:rsid w:val="00CB1758"/>
    <w:rsid w:val="00CD6C41"/>
    <w:rsid w:val="00CF4341"/>
    <w:rsid w:val="00D026CD"/>
    <w:rsid w:val="00D22713"/>
    <w:rsid w:val="00D539FC"/>
    <w:rsid w:val="00D63513"/>
    <w:rsid w:val="00D6493C"/>
    <w:rsid w:val="00D67ACC"/>
    <w:rsid w:val="00D77C1A"/>
    <w:rsid w:val="00D92019"/>
    <w:rsid w:val="00D97684"/>
    <w:rsid w:val="00DB5B18"/>
    <w:rsid w:val="00DB748E"/>
    <w:rsid w:val="00E050E7"/>
    <w:rsid w:val="00E21CAC"/>
    <w:rsid w:val="00E274BB"/>
    <w:rsid w:val="00E31505"/>
    <w:rsid w:val="00E62B13"/>
    <w:rsid w:val="00E80FEA"/>
    <w:rsid w:val="00E96B77"/>
    <w:rsid w:val="00EA1B45"/>
    <w:rsid w:val="00EB04C7"/>
    <w:rsid w:val="00EB5BE5"/>
    <w:rsid w:val="00ED16ED"/>
    <w:rsid w:val="00EE2174"/>
    <w:rsid w:val="00EE2BBB"/>
    <w:rsid w:val="00EF4617"/>
    <w:rsid w:val="00F4410E"/>
    <w:rsid w:val="00F54A3C"/>
    <w:rsid w:val="00F6690D"/>
    <w:rsid w:val="00F74724"/>
    <w:rsid w:val="00F84110"/>
    <w:rsid w:val="00F909AD"/>
    <w:rsid w:val="00FA1EDD"/>
    <w:rsid w:val="00FA4581"/>
    <w:rsid w:val="00FC2B19"/>
    <w:rsid w:val="00FD5DE6"/>
    <w:rsid w:val="00FF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DCF0"/>
  <w15:chartTrackingRefBased/>
  <w15:docId w15:val="{B0D2CABB-B2AC-4B01-8815-72CB2C79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4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9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75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4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5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7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8663AF-8E31-3940-9CFB-101770053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 E.</dc:creator>
  <cp:keywords/>
  <dc:description/>
  <cp:lastModifiedBy>Forster, Jeri</cp:lastModifiedBy>
  <cp:revision>2</cp:revision>
  <dcterms:created xsi:type="dcterms:W3CDTF">2022-11-18T16:18:00Z</dcterms:created>
  <dcterms:modified xsi:type="dcterms:W3CDTF">2022-11-18T16:18:00Z</dcterms:modified>
</cp:coreProperties>
</file>